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FFD1" w14:textId="35806E3E" w:rsidR="00BF5F03" w:rsidRPr="00CB02C1" w:rsidRDefault="00BF5F03" w:rsidP="00BF5F0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46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8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>erform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ison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 w:rsidRPr="00C13396">
        <w:rPr>
          <w:rFonts w:ascii="Times New Roman" w:eastAsia="Times New Roman" w:hAnsi="Times New Roman" w:cs="Times New Roman"/>
          <w:color w:val="000000"/>
          <w:sz w:val="24"/>
          <w:szCs w:val="24"/>
        </w:rPr>
        <w:t>prediction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F16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 the validation cohort 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sed on </w:t>
      </w:r>
      <w:r w:rsidRPr="00C13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gnificant </w:t>
      </w:r>
      <w:r w:rsidRPr="00C13396">
        <w:rPr>
          <w:rFonts w:ascii="Times New Roman" w:hAnsi="Times New Roman" w:cs="Times New Roman"/>
          <w:sz w:val="24"/>
          <w:szCs w:val="24"/>
        </w:rPr>
        <w:t>imaging biomarkers</w:t>
      </w:r>
      <w:r w:rsidRPr="00C13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Pr="00C13396">
        <w:rPr>
          <w:rFonts w:ascii="Times New Roman" w:hAnsi="Times New Roman" w:cs="Times New Roman"/>
          <w:sz w:val="24"/>
          <w:szCs w:val="24"/>
        </w:rPr>
        <w:t>biomarkers</w:t>
      </w:r>
      <w:r w:rsidRPr="00C13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>combined with ag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90"/>
        <w:gridCol w:w="753"/>
        <w:gridCol w:w="1237"/>
        <w:gridCol w:w="1250"/>
        <w:gridCol w:w="826"/>
        <w:gridCol w:w="1104"/>
      </w:tblGrid>
      <w:tr w:rsidR="00BF5F03" w:rsidRPr="00CB02C1" w14:paraId="51D7D9F2" w14:textId="77777777" w:rsidTr="0081406F">
        <w:trPr>
          <w:trHeight w:val="288"/>
        </w:trPr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0CED7" w14:textId="77777777" w:rsidR="00BF5F03" w:rsidRPr="00CB02C1" w:rsidRDefault="00BF5F03" w:rsidP="00814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ature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E6BE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UC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002A7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nsitivity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B5C9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pecificity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8FD2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call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6725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ecision</w:t>
            </w:r>
          </w:p>
        </w:tc>
      </w:tr>
      <w:tr w:rsidR="00BF5F03" w:rsidRPr="00CB02C1" w14:paraId="28D09E8B" w14:textId="77777777" w:rsidTr="0081406F">
        <w:trPr>
          <w:trHeight w:val="288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FB25" w14:textId="77777777" w:rsidR="00BF5F03" w:rsidRPr="00CB02C1" w:rsidRDefault="00BF5F03" w:rsidP="00814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markers onl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994D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F72A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D815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5E97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B334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39</w:t>
            </w:r>
          </w:p>
        </w:tc>
      </w:tr>
      <w:tr w:rsidR="00BF5F03" w:rsidRPr="00CB02C1" w14:paraId="4DC61647" w14:textId="77777777" w:rsidTr="0081406F">
        <w:trPr>
          <w:trHeight w:val="288"/>
        </w:trPr>
        <w:tc>
          <w:tcPr>
            <w:tcW w:w="2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F0D5D" w14:textId="77777777" w:rsidR="00BF5F03" w:rsidRPr="00CB02C1" w:rsidRDefault="00BF5F03" w:rsidP="00814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markers combined with ag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A4F0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48A91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7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AE6C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4597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A252" w14:textId="77777777" w:rsidR="00BF5F03" w:rsidRPr="00CB02C1" w:rsidRDefault="00BF5F03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B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9</w:t>
            </w:r>
          </w:p>
        </w:tc>
      </w:tr>
    </w:tbl>
    <w:p w14:paraId="4351909D" w14:textId="77777777" w:rsidR="00105332" w:rsidRDefault="00105332"/>
    <w:sectPr w:rsidR="00105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C576C" w14:textId="77777777" w:rsidR="00DE1310" w:rsidRDefault="00DE1310" w:rsidP="000F166C">
      <w:pPr>
        <w:spacing w:after="0" w:line="240" w:lineRule="auto"/>
      </w:pPr>
      <w:r>
        <w:separator/>
      </w:r>
    </w:p>
  </w:endnote>
  <w:endnote w:type="continuationSeparator" w:id="0">
    <w:p w14:paraId="6C93EAD8" w14:textId="77777777" w:rsidR="00DE1310" w:rsidRDefault="00DE1310" w:rsidP="000F1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98C8C" w14:textId="77777777" w:rsidR="00DE1310" w:rsidRDefault="00DE1310" w:rsidP="000F166C">
      <w:pPr>
        <w:spacing w:after="0" w:line="240" w:lineRule="auto"/>
      </w:pPr>
      <w:r>
        <w:separator/>
      </w:r>
    </w:p>
  </w:footnote>
  <w:footnote w:type="continuationSeparator" w:id="0">
    <w:p w14:paraId="4104860C" w14:textId="77777777" w:rsidR="00DE1310" w:rsidRDefault="00DE1310" w:rsidP="000F1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F03"/>
    <w:rsid w:val="000F166C"/>
    <w:rsid w:val="00105332"/>
    <w:rsid w:val="00BF5F03"/>
    <w:rsid w:val="00D11A45"/>
    <w:rsid w:val="00DE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F889A"/>
  <w15:chartTrackingRefBased/>
  <w15:docId w15:val="{2C26030D-1A26-4D8F-83E7-34C00E492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6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66C"/>
  </w:style>
  <w:style w:type="paragraph" w:styleId="Footer">
    <w:name w:val="footer"/>
    <w:basedOn w:val="Normal"/>
    <w:link w:val="FooterChar"/>
    <w:uiPriority w:val="99"/>
    <w:unhideWhenUsed/>
    <w:rsid w:val="000F16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>HP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</dc:creator>
  <cp:keywords/>
  <dc:description/>
  <cp:lastModifiedBy>Joyce Adjekum</cp:lastModifiedBy>
  <cp:revision>2</cp:revision>
  <dcterms:created xsi:type="dcterms:W3CDTF">2022-09-06T09:27:00Z</dcterms:created>
  <dcterms:modified xsi:type="dcterms:W3CDTF">2022-09-06T09:27:00Z</dcterms:modified>
</cp:coreProperties>
</file>